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color w:val="000000"/>
          <w:lang w:val="en-GB"/>
        </w:rPr>
      </w:pPr>
      <w:r>
        <w:rPr>
          <w:rFonts w:cs="Arial" w:ascii="Arial" w:hAnsi="Arial"/>
          <w:color w:val="000000"/>
          <w:lang w:val="en-GB"/>
        </w:rPr>
      </w:r>
    </w:p>
    <w:tbl>
      <w:tblPr>
        <w:tblW w:w="9639" w:type="dxa"/>
        <w:jc w:val="left"/>
        <w:tblInd w:w="-70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28"/>
        <w:gridCol w:w="1984"/>
        <w:gridCol w:w="850"/>
        <w:gridCol w:w="1985"/>
        <w:gridCol w:w="992"/>
      </w:tblGrid>
      <w:tr>
        <w:trPr/>
        <w:tc>
          <w:tcPr>
            <w:tcW w:w="3828" w:type="dxa"/>
            <w:tcBorders/>
          </w:tcPr>
          <w:p>
            <w:pPr>
              <w:pStyle w:val="Normal"/>
              <w:snapToGrid w:val="false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Crude OR (95% CI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  <w:lang w:val="en-GB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 xml:space="preserve"> valu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40" w:after="40"/>
              <w:ind w:left="33" w:hanging="33"/>
              <w:rPr>
                <w:rFonts w:ascii="Arial" w:hAnsi="Arial" w:cs="Arial"/>
                <w:b/>
                <w:b/>
                <w:color w:val="000000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Adjusted OR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vertAlign w:val="superscript"/>
                <w:lang w:val="en-GB"/>
              </w:rPr>
              <w:t xml:space="preserve">a 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>(95%CI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b/>
                <w:i/>
                <w:color w:val="000000"/>
                <w:sz w:val="18"/>
                <w:szCs w:val="18"/>
                <w:lang w:val="en-GB"/>
              </w:rPr>
              <w:t>P</w:t>
            </w:r>
            <w:r>
              <w:rPr>
                <w:rFonts w:cs="Arial" w:ascii="Arial" w:hAnsi="Arial"/>
                <w:b/>
                <w:color w:val="000000"/>
                <w:sz w:val="18"/>
                <w:szCs w:val="18"/>
                <w:lang w:val="en-GB"/>
              </w:rPr>
              <w:t xml:space="preserve"> value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Vaccination with seasonal influenza vaccine in any of the 3 preceding seasons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7.65 (25.80 – 54.9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.40 (3.34 – 8.7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Vaccination with seasonal influenza vaccine in all 3 preceding season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0.10 (23.10 – 39.2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7.56 (5.39 – 10.5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3828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Vaccination with pandemic vaccine 09-10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8.48(6.80 – 10.5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88 (1.35 – 2.6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oncern about infection at work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40" w:after="40"/>
              <w:rPr/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0.14 (8.14 – 12.63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.90 (2.02 – 4.1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Influenza can be a serious illnes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42 (1.16 – 1.7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80 (0.57 – 1.1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19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Vaccination is effective in preventing influenza and its complication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6.63(4.69 – 9.37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.10 (1.24 – 3.5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005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oncern about becoming ill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6.62 (5.37 – 8.1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73 (1.19 – 2.5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004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Concern about infecting patient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.15 (3.38 – 5.10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87 (1.24 – 2.8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003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Vaccination of healthcare workers is important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7.18 (5.51 – 9.3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69 (1.11 – 2.5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02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Vaccination of persons at high risk is effective in reducing complications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5.15 (3.02 – 8.78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2.60 (1.07 – 6.3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03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 xml:space="preserve">Vaccination of healthcare workers reduces outbreaks 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3.20 (2.62 – 3.91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21 (0.85 – 1.7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30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Vaccination is the most important measure in preventing influenza infection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4.53 (3.39 – 6.05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&lt;0.0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11 (0.67 – 1.8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68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andemic influenza caused a heavier workload than seasonal influenz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10 (0.90 – 1.34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34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77 (0.56 – 1.0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10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Pandemic influenza had a more severe presentation than seasonal influenza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22 (0.97 – 1.52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08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01 (0.68 – 1.4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94</w:t>
            </w:r>
          </w:p>
        </w:tc>
      </w:tr>
      <w:tr>
        <w:trPr/>
        <w:tc>
          <w:tcPr>
            <w:tcW w:w="3828" w:type="dxa"/>
            <w:tcBorders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Activities carried out during 2009-2010 were adjusted to the evolution of the pandemic</w:t>
            </w:r>
          </w:p>
        </w:tc>
        <w:tc>
          <w:tcPr>
            <w:tcW w:w="1984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1.34 (1.09 – 1.66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006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88 (0.63 – 1.2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before="40" w:after="40"/>
              <w:rPr>
                <w:rFonts w:ascii="Arial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  <w:lang w:val="en-GB"/>
              </w:rPr>
              <w:t>0.46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color w:val="000000"/>
          <w:sz w:val="18"/>
          <w:szCs w:val="18"/>
          <w:vertAlign w:val="superscript"/>
          <w:lang w:val="en-GB"/>
        </w:rPr>
      </w:pPr>
      <w:r>
        <w:rPr>
          <w:rFonts w:cs="Arial" w:ascii="Arial" w:hAnsi="Arial"/>
          <w:color w:val="000000"/>
          <w:sz w:val="18"/>
          <w:szCs w:val="18"/>
          <w:vertAlign w:val="superscript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color w:val="000000"/>
          <w:sz w:val="18"/>
          <w:szCs w:val="18"/>
          <w:lang w:val="en-GB"/>
        </w:rPr>
      </w:pPr>
      <w:r>
        <w:rPr>
          <w:rFonts w:cs="Arial" w:ascii="Arial" w:hAnsi="Arial"/>
          <w:color w:val="000000"/>
          <w:sz w:val="18"/>
          <w:szCs w:val="18"/>
          <w:vertAlign w:val="superscript"/>
          <w:lang w:val="en-GB"/>
        </w:rPr>
        <w:t>a</w:t>
      </w:r>
      <w:r>
        <w:rPr>
          <w:rFonts w:cs="Arial" w:ascii="Arial" w:hAnsi="Arial"/>
          <w:color w:val="000000"/>
          <w:sz w:val="18"/>
          <w:szCs w:val="18"/>
          <w:lang w:val="en-GB"/>
        </w:rPr>
        <w:t xml:space="preserve"> Adjusted for the following variables:  Age, Sex, Professional category, Vaccination in any of the 3 preceding seasons, Vaccination in all 3 preceding seasons, Pandemic vaccine, Cohabitation with person with chronic disease, Cohabitation with person aged ≥ 65 years, Vaccination of healthcare workers is important, Vaccination of persons at high risk is effective in reducing complications, Pandemic influenza caused a heavier workload than seasonal influenza, I am concerned about catching influenza in the workplace, I think the influenza can be a serious illness, I think the influenza vaccination is effective in preventing influenza and its complications, I worry about catching influenza, I worry about giving influenza to my patients. </w:t>
      </w:r>
    </w:p>
    <w:p>
      <w:pPr>
        <w:pStyle w:val="Normal"/>
        <w:spacing w:lineRule="auto" w:line="360" w:before="0" w:after="200"/>
        <w:rPr>
          <w:rFonts w:ascii="Arial" w:hAnsi="Arial" w:cs="Arial"/>
          <w:color w:val="000000"/>
          <w:sz w:val="18"/>
          <w:szCs w:val="18"/>
          <w:lang w:val="en-GB"/>
        </w:rPr>
      </w:pPr>
      <w:r>
        <w:rPr>
          <w:rFonts w:cs="Arial" w:ascii="Arial" w:hAnsi="Arial"/>
          <w:color w:val="000000"/>
          <w:sz w:val="18"/>
          <w:szCs w:val="18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2T08:09:00Z</dcterms:created>
  <dc:creator>Xavi&amp;Diani</dc:creator>
  <dc:description/>
  <cp:keywords/>
  <dc:language>en-US</dc:language>
  <cp:lastModifiedBy>NS</cp:lastModifiedBy>
  <dcterms:modified xsi:type="dcterms:W3CDTF">2013-10-22T08:09:00Z</dcterms:modified>
  <cp:revision>2</cp:revision>
  <dc:subject/>
  <dc:title>Tabla xx “Distribución de las características de todos los profesionales a los que se envió la encuesta y de los sujetos incluidos en el estudio (n: 1749)”</dc:title>
</cp:coreProperties>
</file>